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BF99A" w14:textId="12AE887B" w:rsidR="00D934B9" w:rsidRPr="00D934B9" w:rsidRDefault="00D934B9" w:rsidP="00D934B9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F4EEF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</w:p>
    <w:p w14:paraId="539DB3FA" w14:textId="6EDA3C94" w:rsidR="00000000" w:rsidRPr="00801067" w:rsidRDefault="00247362" w:rsidP="00801067">
      <w:pPr>
        <w:rPr>
          <w:rFonts w:ascii="Times New Roman" w:hAnsi="Times New Roman" w:cs="Times New Roman"/>
          <w:sz w:val="24"/>
          <w:szCs w:val="24"/>
        </w:rPr>
      </w:pPr>
      <w:bookmarkStart w:id="0" w:name="_Hlk152709457"/>
      <w:r>
        <w:rPr>
          <w:noProof/>
        </w:rPr>
        <w:drawing>
          <wp:anchor distT="0" distB="0" distL="114300" distR="114300" simplePos="0" relativeHeight="251668480" behindDoc="0" locked="0" layoutInCell="1" allowOverlap="1" wp14:anchorId="6C447D4C" wp14:editId="163FD867">
            <wp:simplePos x="0" y="0"/>
            <wp:positionH relativeFrom="margin">
              <wp:posOffset>2790825</wp:posOffset>
            </wp:positionH>
            <wp:positionV relativeFrom="paragraph">
              <wp:posOffset>3251835</wp:posOffset>
            </wp:positionV>
            <wp:extent cx="3005455" cy="3000375"/>
            <wp:effectExtent l="0" t="0" r="4445" b="9525"/>
            <wp:wrapSquare wrapText="bothSides"/>
            <wp:docPr id="78072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72486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45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35B5">
        <w:rPr>
          <w:noProof/>
        </w:rPr>
        <w:drawing>
          <wp:anchor distT="0" distB="0" distL="114300" distR="114300" simplePos="0" relativeHeight="251661312" behindDoc="0" locked="0" layoutInCell="1" allowOverlap="1" wp14:anchorId="0D2A2511" wp14:editId="631EAED9">
            <wp:simplePos x="0" y="0"/>
            <wp:positionH relativeFrom="margin">
              <wp:posOffset>2790825</wp:posOffset>
            </wp:positionH>
            <wp:positionV relativeFrom="paragraph">
              <wp:posOffset>251142</wp:posOffset>
            </wp:positionV>
            <wp:extent cx="2962275" cy="2983865"/>
            <wp:effectExtent l="0" t="0" r="0" b="6985"/>
            <wp:wrapSquare wrapText="bothSides"/>
            <wp:docPr id="17233764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37641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98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067">
        <w:rPr>
          <w:rFonts w:ascii="Times New Roman" w:hAnsi="Times New Roman" w:cs="Times New Roman"/>
          <w:sz w:val="24"/>
          <w:szCs w:val="24"/>
        </w:rPr>
        <w:t>1.</w:t>
      </w:r>
      <w:r w:rsidR="00D934B9" w:rsidRPr="00801067">
        <w:rPr>
          <w:rFonts w:ascii="Times New Roman" w:hAnsi="Times New Roman" w:cs="Times New Roman"/>
          <w:sz w:val="24"/>
          <w:szCs w:val="24"/>
        </w:rPr>
        <w:t>Leave-one-out analysis for obstructive sleep apnea</w:t>
      </w:r>
      <w:r w:rsidR="00D934B9" w:rsidRPr="00801067">
        <w:rPr>
          <w:rFonts w:ascii="Times New Roman" w:hAnsi="Times New Roman" w:cs="Times New Roman"/>
          <w:sz w:val="24"/>
          <w:szCs w:val="24"/>
        </w:rPr>
        <w:t xml:space="preserve"> </w:t>
      </w:r>
      <w:r w:rsidR="00D934B9" w:rsidRPr="00801067">
        <w:rPr>
          <w:rFonts w:ascii="Times New Roman" w:hAnsi="Times New Roman" w:cs="Times New Roman" w:hint="eastAsia"/>
          <w:sz w:val="24"/>
          <w:szCs w:val="24"/>
        </w:rPr>
        <w:t>on</w:t>
      </w:r>
      <w:r w:rsidR="00D934B9" w:rsidRPr="00801067">
        <w:rPr>
          <w:rFonts w:ascii="Times New Roman" w:hAnsi="Times New Roman" w:cs="Times New Roman"/>
          <w:sz w:val="24"/>
          <w:szCs w:val="24"/>
        </w:rPr>
        <w:t xml:space="preserve"> </w:t>
      </w:r>
      <w:r w:rsidR="00D934B9" w:rsidRPr="00801067">
        <w:rPr>
          <w:rFonts w:ascii="Times New Roman" w:hAnsi="Times New Roman" w:cs="Times New Roman"/>
          <w:sz w:val="24"/>
          <w:szCs w:val="24"/>
        </w:rPr>
        <w:t>psychiatric disorders</w:t>
      </w:r>
      <w:bookmarkEnd w:id="0"/>
      <w:r w:rsidR="00D934B9" w:rsidRPr="00801067">
        <w:rPr>
          <w:rFonts w:ascii="Times New Roman" w:hAnsi="Times New Roman" w:cs="Times New Roman"/>
          <w:sz w:val="24"/>
          <w:szCs w:val="24"/>
        </w:rPr>
        <w:t>.</w:t>
      </w:r>
    </w:p>
    <w:p w14:paraId="02C3DC60" w14:textId="7DFE39A2" w:rsidR="00801067" w:rsidRDefault="003E053F" w:rsidP="00801067">
      <w:r>
        <w:rPr>
          <w:noProof/>
        </w:rPr>
        <w:drawing>
          <wp:anchor distT="0" distB="0" distL="114300" distR="114300" simplePos="0" relativeHeight="251665408" behindDoc="0" locked="0" layoutInCell="1" allowOverlap="1" wp14:anchorId="7E42BA85" wp14:editId="3FE2BD48">
            <wp:simplePos x="0" y="0"/>
            <wp:positionH relativeFrom="margin">
              <wp:posOffset>-42862</wp:posOffset>
            </wp:positionH>
            <wp:positionV relativeFrom="paragraph">
              <wp:posOffset>3058160</wp:posOffset>
            </wp:positionV>
            <wp:extent cx="2983230" cy="2971800"/>
            <wp:effectExtent l="0" t="0" r="7620" b="0"/>
            <wp:wrapSquare wrapText="bothSides"/>
            <wp:docPr id="12397910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791089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23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0241">
        <w:rPr>
          <w:noProof/>
        </w:rPr>
        <w:drawing>
          <wp:anchor distT="0" distB="0" distL="114300" distR="114300" simplePos="0" relativeHeight="251658240" behindDoc="0" locked="0" layoutInCell="1" allowOverlap="1" wp14:anchorId="0816E3DE" wp14:editId="2D081989">
            <wp:simplePos x="0" y="0"/>
            <wp:positionH relativeFrom="margin">
              <wp:align>left</wp:align>
            </wp:positionH>
            <wp:positionV relativeFrom="paragraph">
              <wp:posOffset>34290</wp:posOffset>
            </wp:positionV>
            <wp:extent cx="3019425" cy="3019425"/>
            <wp:effectExtent l="0" t="0" r="9525" b="9525"/>
            <wp:wrapSquare wrapText="bothSides"/>
            <wp:docPr id="16844521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452106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6FD28F" w14:textId="0F21FA62" w:rsidR="00801067" w:rsidRDefault="00801067" w:rsidP="00801067"/>
    <w:p w14:paraId="16DC9CA1" w14:textId="10A2E241" w:rsidR="00801067" w:rsidRDefault="00801067" w:rsidP="00801067"/>
    <w:p w14:paraId="27915E06" w14:textId="76A10409" w:rsidR="00801067" w:rsidRDefault="00801067" w:rsidP="00801067"/>
    <w:p w14:paraId="79C29CC9" w14:textId="4DEAE941" w:rsidR="00801067" w:rsidRDefault="00801067" w:rsidP="00801067"/>
    <w:p w14:paraId="0AC821AA" w14:textId="018C2268" w:rsidR="00801067" w:rsidRDefault="00801067" w:rsidP="00801067"/>
    <w:p w14:paraId="7B011BDE" w14:textId="4CC4E570" w:rsidR="00801067" w:rsidRDefault="00801067" w:rsidP="00801067"/>
    <w:p w14:paraId="632940A2" w14:textId="35EE77C8" w:rsidR="00801067" w:rsidRDefault="00801067" w:rsidP="00801067"/>
    <w:p w14:paraId="0BC7A3CD" w14:textId="7F8985DF" w:rsidR="00801067" w:rsidRDefault="00801067" w:rsidP="00801067"/>
    <w:p w14:paraId="2D4246B1" w14:textId="77777777" w:rsidR="00801067" w:rsidRDefault="00801067" w:rsidP="00801067"/>
    <w:p w14:paraId="7D633A45" w14:textId="6847EC1A" w:rsidR="00801067" w:rsidRDefault="00801067" w:rsidP="00801067"/>
    <w:p w14:paraId="63111B01" w14:textId="0B068D3F" w:rsidR="00801067" w:rsidRDefault="00056051" w:rsidP="00801067"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1565526D" wp14:editId="6AFE86AD">
            <wp:simplePos x="0" y="0"/>
            <wp:positionH relativeFrom="margin">
              <wp:align>left</wp:align>
            </wp:positionH>
            <wp:positionV relativeFrom="paragraph">
              <wp:posOffset>33020</wp:posOffset>
            </wp:positionV>
            <wp:extent cx="2899410" cy="2905125"/>
            <wp:effectExtent l="0" t="0" r="0" b="0"/>
            <wp:wrapSquare wrapText="bothSides"/>
            <wp:docPr id="1191582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582406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184" cy="29125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D7FDF5" w14:textId="76F6A30E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237D6135" w14:textId="7546DAF3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50C660D1" w14:textId="5A98E0B5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0C66AB47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0AB83FD1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7307BFFA" w14:textId="653F2C82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0427C9BA" w14:textId="7139375C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17907DEC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10E87778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33E596D2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38862615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137DF98A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005F50BC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64CC5C0A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3A8C51E1" w14:textId="77855AF3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2DEF9B28" w14:textId="77777777" w:rsidR="002A0241" w:rsidRDefault="002A0241" w:rsidP="00801067">
      <w:pPr>
        <w:rPr>
          <w:rFonts w:ascii="Times New Roman" w:hAnsi="Times New Roman" w:cs="Times New Roman" w:hint="eastAsia"/>
          <w:sz w:val="24"/>
          <w:szCs w:val="24"/>
        </w:rPr>
      </w:pPr>
    </w:p>
    <w:p w14:paraId="58DB15F3" w14:textId="77777777" w:rsidR="002A0241" w:rsidRDefault="002A0241" w:rsidP="00801067">
      <w:pPr>
        <w:rPr>
          <w:rFonts w:ascii="Times New Roman" w:hAnsi="Times New Roman" w:cs="Times New Roman"/>
          <w:sz w:val="24"/>
          <w:szCs w:val="24"/>
        </w:rPr>
      </w:pPr>
    </w:p>
    <w:p w14:paraId="4B79CDB4" w14:textId="5C20293E" w:rsidR="00801067" w:rsidRDefault="00801067" w:rsidP="00801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6BE5A727" w14:textId="77777777" w:rsidR="00801067" w:rsidRPr="00801067" w:rsidRDefault="00801067" w:rsidP="00801067"/>
    <w:p w14:paraId="19A744F3" w14:textId="77777777" w:rsidR="00801067" w:rsidRDefault="00801067" w:rsidP="00801067"/>
    <w:p w14:paraId="4FF9EE7D" w14:textId="77777777" w:rsidR="001A0C0A" w:rsidRDefault="001A0C0A" w:rsidP="00801067"/>
    <w:p w14:paraId="74DC233E" w14:textId="77777777" w:rsidR="00056051" w:rsidRDefault="00056051" w:rsidP="00801067"/>
    <w:p w14:paraId="21DB51B3" w14:textId="77777777" w:rsidR="00056051" w:rsidRDefault="00056051" w:rsidP="00801067"/>
    <w:p w14:paraId="4944E0A9" w14:textId="77777777" w:rsidR="00056051" w:rsidRDefault="00056051" w:rsidP="00801067"/>
    <w:p w14:paraId="21725B5A" w14:textId="77777777" w:rsidR="00056051" w:rsidRDefault="00056051" w:rsidP="00801067"/>
    <w:p w14:paraId="6F8C202A" w14:textId="77777777" w:rsidR="00056051" w:rsidRDefault="00056051" w:rsidP="00801067"/>
    <w:p w14:paraId="371B9D49" w14:textId="77777777" w:rsidR="00056051" w:rsidRDefault="00056051" w:rsidP="00801067"/>
    <w:p w14:paraId="46B0F251" w14:textId="77777777" w:rsidR="00056051" w:rsidRDefault="00056051" w:rsidP="00801067"/>
    <w:p w14:paraId="59A47522" w14:textId="77777777" w:rsidR="00056051" w:rsidRDefault="00056051" w:rsidP="00801067"/>
    <w:p w14:paraId="348413C3" w14:textId="77777777" w:rsidR="00056051" w:rsidRDefault="00056051" w:rsidP="00801067"/>
    <w:p w14:paraId="23A45093" w14:textId="77777777" w:rsidR="00056051" w:rsidRDefault="00056051" w:rsidP="00801067"/>
    <w:p w14:paraId="1AF09A9A" w14:textId="77777777" w:rsidR="00056051" w:rsidRDefault="00056051" w:rsidP="00801067"/>
    <w:p w14:paraId="7563B45A" w14:textId="77777777" w:rsidR="00056051" w:rsidRDefault="00056051" w:rsidP="00801067"/>
    <w:p w14:paraId="73A7FD37" w14:textId="77777777" w:rsidR="00056051" w:rsidRDefault="00056051" w:rsidP="00801067"/>
    <w:p w14:paraId="2F077AC2" w14:textId="77777777" w:rsidR="00056051" w:rsidRDefault="00056051" w:rsidP="00801067"/>
    <w:p w14:paraId="2907A9B7" w14:textId="77777777" w:rsidR="00056051" w:rsidRDefault="00056051" w:rsidP="00801067"/>
    <w:p w14:paraId="63E25445" w14:textId="77777777" w:rsidR="00056051" w:rsidRDefault="00056051" w:rsidP="00801067"/>
    <w:p w14:paraId="147C9991" w14:textId="77777777" w:rsidR="00056051" w:rsidRDefault="00056051" w:rsidP="00801067"/>
    <w:p w14:paraId="5088D49C" w14:textId="77777777" w:rsidR="00056051" w:rsidRDefault="00056051" w:rsidP="00801067"/>
    <w:p w14:paraId="4547E8B5" w14:textId="77777777" w:rsidR="00056051" w:rsidRDefault="00056051" w:rsidP="00801067"/>
    <w:p w14:paraId="01A67C63" w14:textId="77777777" w:rsidR="00056051" w:rsidRDefault="00056051" w:rsidP="00801067">
      <w:pPr>
        <w:rPr>
          <w:rFonts w:hint="eastAsia"/>
        </w:rPr>
      </w:pPr>
    </w:p>
    <w:p w14:paraId="2402C8D9" w14:textId="71C233E9" w:rsidR="00801067" w:rsidRDefault="00033AAE" w:rsidP="00801067"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2B56B00D" wp14:editId="3114622E">
            <wp:simplePos x="0" y="0"/>
            <wp:positionH relativeFrom="margin">
              <wp:posOffset>2852420</wp:posOffset>
            </wp:positionH>
            <wp:positionV relativeFrom="paragraph">
              <wp:posOffset>3228975</wp:posOffset>
            </wp:positionV>
            <wp:extent cx="3009265" cy="3004820"/>
            <wp:effectExtent l="0" t="0" r="635" b="5080"/>
            <wp:wrapSquare wrapText="bothSides"/>
            <wp:docPr id="2125210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210167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265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1A83">
        <w:rPr>
          <w:noProof/>
        </w:rPr>
        <w:drawing>
          <wp:anchor distT="0" distB="0" distL="114300" distR="114300" simplePos="0" relativeHeight="251662336" behindDoc="0" locked="0" layoutInCell="1" allowOverlap="1" wp14:anchorId="3FA20011" wp14:editId="396C568C">
            <wp:simplePos x="0" y="0"/>
            <wp:positionH relativeFrom="margin">
              <wp:posOffset>2866390</wp:posOffset>
            </wp:positionH>
            <wp:positionV relativeFrom="paragraph">
              <wp:posOffset>194627</wp:posOffset>
            </wp:positionV>
            <wp:extent cx="2995295" cy="3012440"/>
            <wp:effectExtent l="0" t="0" r="0" b="0"/>
            <wp:wrapSquare wrapText="bothSides"/>
            <wp:docPr id="12528804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880475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295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067">
        <w:rPr>
          <w:rFonts w:ascii="Times New Roman" w:hAnsi="Times New Roman" w:cs="Times New Roman"/>
          <w:bCs/>
          <w:kern w:val="0"/>
          <w:sz w:val="24"/>
          <w:szCs w:val="24"/>
        </w:rPr>
        <w:t xml:space="preserve">2. </w:t>
      </w:r>
      <w:r w:rsidR="00801067" w:rsidRPr="00356CDD">
        <w:rPr>
          <w:rFonts w:ascii="Times New Roman" w:hAnsi="Times New Roman" w:cs="Times New Roman"/>
          <w:bCs/>
          <w:kern w:val="0"/>
          <w:sz w:val="24"/>
          <w:szCs w:val="24"/>
        </w:rPr>
        <w:t>Scatter plot</w:t>
      </w:r>
      <w:r w:rsidR="00801067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801067" w:rsidRPr="00356CDD">
        <w:rPr>
          <w:rFonts w:ascii="Times New Roman" w:hAnsi="Times New Roman" w:cs="Times New Roman"/>
          <w:bCs/>
          <w:kern w:val="0"/>
          <w:sz w:val="24"/>
          <w:szCs w:val="24"/>
        </w:rPr>
        <w:t xml:space="preserve"> for</w:t>
      </w:r>
      <w:r w:rsidR="0080106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01067" w:rsidRPr="00F64FD3">
        <w:rPr>
          <w:rFonts w:ascii="Times New Roman" w:hAnsi="Times New Roman" w:cs="Times New Roman"/>
          <w:sz w:val="24"/>
          <w:szCs w:val="24"/>
        </w:rPr>
        <w:t>obstructive sleep apnea</w:t>
      </w:r>
      <w:r w:rsidR="00801067">
        <w:rPr>
          <w:rFonts w:ascii="Times New Roman" w:hAnsi="Times New Roman" w:cs="Times New Roman"/>
          <w:sz w:val="24"/>
          <w:szCs w:val="24"/>
        </w:rPr>
        <w:t xml:space="preserve"> on</w:t>
      </w:r>
      <w:r w:rsidR="00801067" w:rsidRPr="00801067">
        <w:rPr>
          <w:rFonts w:ascii="Times New Roman" w:hAnsi="Times New Roman" w:cs="Times New Roman"/>
          <w:sz w:val="24"/>
          <w:szCs w:val="24"/>
        </w:rPr>
        <w:t xml:space="preserve"> </w:t>
      </w:r>
      <w:r w:rsidR="00801067" w:rsidRPr="00F64FD3">
        <w:rPr>
          <w:rFonts w:ascii="Times New Roman" w:hAnsi="Times New Roman" w:cs="Times New Roman"/>
          <w:sz w:val="24"/>
          <w:szCs w:val="24"/>
        </w:rPr>
        <w:t>psychiatric disorders</w:t>
      </w:r>
      <w:r w:rsidR="00801067">
        <w:rPr>
          <w:rFonts w:ascii="Times New Roman" w:hAnsi="Times New Roman" w:cs="Times New Roman"/>
          <w:sz w:val="24"/>
          <w:szCs w:val="24"/>
        </w:rPr>
        <w:t>.</w:t>
      </w:r>
    </w:p>
    <w:p w14:paraId="3ED7CF69" w14:textId="07EC101E" w:rsidR="00801067" w:rsidRDefault="00137EB7" w:rsidP="00801067">
      <w:r>
        <w:rPr>
          <w:noProof/>
        </w:rPr>
        <w:drawing>
          <wp:anchor distT="0" distB="0" distL="114300" distR="114300" simplePos="0" relativeHeight="251666432" behindDoc="0" locked="0" layoutInCell="1" allowOverlap="1" wp14:anchorId="219735CC" wp14:editId="34C0A69D">
            <wp:simplePos x="0" y="0"/>
            <wp:positionH relativeFrom="margin">
              <wp:align>left</wp:align>
            </wp:positionH>
            <wp:positionV relativeFrom="paragraph">
              <wp:posOffset>3021013</wp:posOffset>
            </wp:positionV>
            <wp:extent cx="2987675" cy="2976245"/>
            <wp:effectExtent l="0" t="0" r="3175" b="0"/>
            <wp:wrapSquare wrapText="bothSides"/>
            <wp:docPr id="10767797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77973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67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0C0A">
        <w:rPr>
          <w:noProof/>
        </w:rPr>
        <w:drawing>
          <wp:anchor distT="0" distB="0" distL="114300" distR="114300" simplePos="0" relativeHeight="251659264" behindDoc="0" locked="0" layoutInCell="1" allowOverlap="1" wp14:anchorId="1E9A6F91" wp14:editId="3D3002CC">
            <wp:simplePos x="0" y="0"/>
            <wp:positionH relativeFrom="margin">
              <wp:align>left</wp:align>
            </wp:positionH>
            <wp:positionV relativeFrom="paragraph">
              <wp:posOffset>40005</wp:posOffset>
            </wp:positionV>
            <wp:extent cx="2962275" cy="2957195"/>
            <wp:effectExtent l="0" t="0" r="9525" b="0"/>
            <wp:wrapSquare wrapText="bothSides"/>
            <wp:docPr id="143585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8582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6FCC47" w14:textId="52A07C02" w:rsidR="00801067" w:rsidRDefault="00801067" w:rsidP="00801067"/>
    <w:p w14:paraId="5425F2F4" w14:textId="69C7F70D" w:rsidR="00801067" w:rsidRDefault="00801067" w:rsidP="00801067"/>
    <w:p w14:paraId="7823A33F" w14:textId="4F4E3F25" w:rsidR="00801067" w:rsidRDefault="00801067" w:rsidP="00801067"/>
    <w:p w14:paraId="045E2DFD" w14:textId="209EA0C2" w:rsidR="00801067" w:rsidRDefault="00801067" w:rsidP="00801067"/>
    <w:p w14:paraId="09C5D0D2" w14:textId="54A3FCD6" w:rsidR="00801067" w:rsidRDefault="00801067" w:rsidP="00801067"/>
    <w:p w14:paraId="6DB4D42D" w14:textId="38D17708" w:rsidR="00801067" w:rsidRDefault="00801067" w:rsidP="00801067"/>
    <w:p w14:paraId="0AF80163" w14:textId="2B99E0FC" w:rsidR="001A0C0A" w:rsidRDefault="001A0C0A" w:rsidP="00801067"/>
    <w:p w14:paraId="7EC7D045" w14:textId="437C9D9D" w:rsidR="001A0C0A" w:rsidRDefault="001A0C0A" w:rsidP="00801067"/>
    <w:p w14:paraId="2A864173" w14:textId="77777777" w:rsidR="001A0C0A" w:rsidRDefault="001A0C0A" w:rsidP="00801067"/>
    <w:p w14:paraId="6C1A8EA1" w14:textId="75D296AC" w:rsidR="001A0C0A" w:rsidRDefault="001A0C0A" w:rsidP="00801067"/>
    <w:p w14:paraId="65D48FE9" w14:textId="77777777" w:rsidR="001A0C0A" w:rsidRDefault="001A0C0A" w:rsidP="00801067"/>
    <w:p w14:paraId="28CBD665" w14:textId="51326076" w:rsidR="001A0C0A" w:rsidRDefault="001A0C0A" w:rsidP="00801067"/>
    <w:p w14:paraId="4ABFA4F3" w14:textId="605747A2" w:rsidR="001A0C0A" w:rsidRDefault="00612434" w:rsidP="00801067"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454647C1" wp14:editId="3B5DB51B">
            <wp:simplePos x="0" y="0"/>
            <wp:positionH relativeFrom="margin">
              <wp:align>left</wp:align>
            </wp:positionH>
            <wp:positionV relativeFrom="paragraph">
              <wp:posOffset>28575</wp:posOffset>
            </wp:positionV>
            <wp:extent cx="3114675" cy="3114675"/>
            <wp:effectExtent l="0" t="0" r="9525" b="9525"/>
            <wp:wrapSquare wrapText="bothSides"/>
            <wp:docPr id="11326014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601410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467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EB7075" w14:textId="5C3BB93F" w:rsidR="001A0C0A" w:rsidRDefault="001A0C0A" w:rsidP="00801067"/>
    <w:p w14:paraId="4056C7D1" w14:textId="1335C5AE" w:rsidR="001A0C0A" w:rsidRDefault="001A0C0A" w:rsidP="00801067"/>
    <w:p w14:paraId="17FB1F7D" w14:textId="215D1FEC" w:rsidR="001A0C0A" w:rsidRDefault="001A0C0A" w:rsidP="00801067"/>
    <w:p w14:paraId="7C29F58E" w14:textId="19B94831" w:rsidR="001A0C0A" w:rsidRDefault="001A0C0A" w:rsidP="00801067"/>
    <w:p w14:paraId="4D4EF279" w14:textId="1DEA82D9" w:rsidR="001A0C0A" w:rsidRDefault="001A0C0A" w:rsidP="00801067"/>
    <w:p w14:paraId="1A657CFD" w14:textId="77777777" w:rsidR="001A0C0A" w:rsidRDefault="001A0C0A" w:rsidP="00801067"/>
    <w:p w14:paraId="2B4EBDE5" w14:textId="62164381" w:rsidR="001A0C0A" w:rsidRDefault="001A0C0A" w:rsidP="00801067"/>
    <w:p w14:paraId="1F7299A7" w14:textId="206FB07D" w:rsidR="001A0C0A" w:rsidRDefault="001A0C0A" w:rsidP="00801067"/>
    <w:p w14:paraId="054944FF" w14:textId="77777777" w:rsidR="001A0C0A" w:rsidRDefault="001A0C0A" w:rsidP="00801067"/>
    <w:p w14:paraId="0396A0C4" w14:textId="1C488894" w:rsidR="001A0C0A" w:rsidRDefault="001A0C0A" w:rsidP="00801067"/>
    <w:p w14:paraId="1BFDE037" w14:textId="77777777" w:rsidR="001A0C0A" w:rsidRDefault="001A0C0A" w:rsidP="00801067"/>
    <w:p w14:paraId="18682DD5" w14:textId="77777777" w:rsidR="001A0C0A" w:rsidRDefault="001A0C0A" w:rsidP="00801067"/>
    <w:p w14:paraId="3F7F625F" w14:textId="77777777" w:rsidR="001A0C0A" w:rsidRDefault="001A0C0A" w:rsidP="00801067"/>
    <w:p w14:paraId="7A4BE421" w14:textId="77777777" w:rsidR="001A0C0A" w:rsidRDefault="001A0C0A" w:rsidP="00801067"/>
    <w:p w14:paraId="3FBA823A" w14:textId="77777777" w:rsidR="001A0C0A" w:rsidRDefault="001A0C0A" w:rsidP="00801067"/>
    <w:p w14:paraId="5BB86989" w14:textId="7A03A55C" w:rsidR="001A0C0A" w:rsidRDefault="001A0C0A" w:rsidP="00801067"/>
    <w:p w14:paraId="2419AAA1" w14:textId="1EA4F41C" w:rsidR="001A0C0A" w:rsidRDefault="001A0C0A" w:rsidP="00801067">
      <w:pPr>
        <w:rPr>
          <w:rFonts w:hint="eastAsia"/>
        </w:rPr>
      </w:pPr>
    </w:p>
    <w:p w14:paraId="505EE36D" w14:textId="77777777" w:rsidR="00801067" w:rsidRDefault="00801067" w:rsidP="00801067">
      <w:pPr>
        <w:rPr>
          <w:rFonts w:hint="eastAsia"/>
        </w:rPr>
      </w:pPr>
    </w:p>
    <w:p w14:paraId="2F7C6A45" w14:textId="77777777" w:rsidR="00801067" w:rsidRDefault="00801067" w:rsidP="00801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512A5B54" w14:textId="77777777" w:rsidR="00801067" w:rsidRPr="00801067" w:rsidRDefault="00801067" w:rsidP="00801067"/>
    <w:p w14:paraId="1EECD1C9" w14:textId="77777777" w:rsidR="00801067" w:rsidRDefault="00801067" w:rsidP="00801067"/>
    <w:p w14:paraId="625C39B4" w14:textId="77777777" w:rsidR="00801067" w:rsidRDefault="00801067" w:rsidP="00801067"/>
    <w:p w14:paraId="3BBE75B0" w14:textId="77777777" w:rsidR="00801067" w:rsidRDefault="00801067" w:rsidP="00801067"/>
    <w:p w14:paraId="1C0767BE" w14:textId="77777777" w:rsidR="00801067" w:rsidRDefault="00801067" w:rsidP="00801067"/>
    <w:p w14:paraId="6874CFCA" w14:textId="77777777" w:rsidR="00801067" w:rsidRDefault="00801067" w:rsidP="00801067"/>
    <w:p w14:paraId="14F6C2F2" w14:textId="77777777" w:rsidR="00801067" w:rsidRDefault="00801067" w:rsidP="00801067"/>
    <w:p w14:paraId="24B83646" w14:textId="77777777" w:rsidR="00801067" w:rsidRDefault="00801067" w:rsidP="00801067"/>
    <w:p w14:paraId="04FF8C25" w14:textId="77777777" w:rsidR="00801067" w:rsidRDefault="00801067" w:rsidP="00801067"/>
    <w:p w14:paraId="53462F1D" w14:textId="77777777" w:rsidR="00612434" w:rsidRDefault="00612434" w:rsidP="00801067"/>
    <w:p w14:paraId="40359553" w14:textId="77777777" w:rsidR="00612434" w:rsidRDefault="00612434" w:rsidP="00801067"/>
    <w:p w14:paraId="58D55DBD" w14:textId="77777777" w:rsidR="00612434" w:rsidRDefault="00612434" w:rsidP="00801067"/>
    <w:p w14:paraId="3CD4CC4B" w14:textId="77777777" w:rsidR="00612434" w:rsidRDefault="00612434" w:rsidP="00801067"/>
    <w:p w14:paraId="193815AA" w14:textId="77777777" w:rsidR="00612434" w:rsidRDefault="00612434" w:rsidP="00801067"/>
    <w:p w14:paraId="0533C28E" w14:textId="77777777" w:rsidR="00612434" w:rsidRDefault="00612434" w:rsidP="00801067"/>
    <w:p w14:paraId="0B6FB986" w14:textId="77777777" w:rsidR="00612434" w:rsidRDefault="00612434" w:rsidP="00801067"/>
    <w:p w14:paraId="5018834A" w14:textId="77777777" w:rsidR="00612434" w:rsidRDefault="00612434" w:rsidP="00801067"/>
    <w:p w14:paraId="32F35056" w14:textId="77777777" w:rsidR="00612434" w:rsidRPr="00612434" w:rsidRDefault="00612434" w:rsidP="00801067">
      <w:pPr>
        <w:rPr>
          <w:rFonts w:hint="eastAsia"/>
        </w:rPr>
      </w:pPr>
    </w:p>
    <w:p w14:paraId="2E819803" w14:textId="77777777" w:rsidR="00801067" w:rsidRDefault="00801067" w:rsidP="00801067"/>
    <w:p w14:paraId="730BD206" w14:textId="77777777" w:rsidR="00C763FF" w:rsidRDefault="00C763FF" w:rsidP="00801067"/>
    <w:p w14:paraId="01902CC6" w14:textId="77777777" w:rsidR="00801067" w:rsidRDefault="00801067" w:rsidP="00801067">
      <w:pPr>
        <w:rPr>
          <w:rFonts w:hint="eastAsia"/>
        </w:rPr>
      </w:pPr>
    </w:p>
    <w:p w14:paraId="0F32D519" w14:textId="77777777" w:rsidR="00801067" w:rsidRDefault="00801067" w:rsidP="00801067">
      <w:pPr>
        <w:rPr>
          <w:rFonts w:hint="eastAsia"/>
        </w:rPr>
      </w:pPr>
    </w:p>
    <w:p w14:paraId="42826300" w14:textId="14C9F68C" w:rsidR="00801067" w:rsidRDefault="00976635" w:rsidP="00801067"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690F6377" wp14:editId="27BE4952">
            <wp:simplePos x="0" y="0"/>
            <wp:positionH relativeFrom="margin">
              <wp:posOffset>3061970</wp:posOffset>
            </wp:positionH>
            <wp:positionV relativeFrom="paragraph">
              <wp:posOffset>3076575</wp:posOffset>
            </wp:positionV>
            <wp:extent cx="2804795" cy="2804795"/>
            <wp:effectExtent l="0" t="0" r="0" b="0"/>
            <wp:wrapSquare wrapText="bothSides"/>
            <wp:docPr id="1805724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72438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795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0EE9">
        <w:rPr>
          <w:noProof/>
        </w:rPr>
        <w:drawing>
          <wp:anchor distT="0" distB="0" distL="114300" distR="114300" simplePos="0" relativeHeight="251663360" behindDoc="0" locked="0" layoutInCell="1" allowOverlap="1" wp14:anchorId="50301A29" wp14:editId="3CAE7B36">
            <wp:simplePos x="0" y="0"/>
            <wp:positionH relativeFrom="margin">
              <wp:posOffset>3061970</wp:posOffset>
            </wp:positionH>
            <wp:positionV relativeFrom="paragraph">
              <wp:posOffset>242570</wp:posOffset>
            </wp:positionV>
            <wp:extent cx="2819400" cy="2819400"/>
            <wp:effectExtent l="0" t="0" r="0" b="0"/>
            <wp:wrapSquare wrapText="bothSides"/>
            <wp:docPr id="2001351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51030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067">
        <w:rPr>
          <w:rFonts w:ascii="Times New Roman" w:hAnsi="Times New Roman" w:cs="Times New Roman"/>
          <w:bCs/>
          <w:kern w:val="0"/>
          <w:sz w:val="24"/>
          <w:szCs w:val="24"/>
        </w:rPr>
        <w:t>3. F</w:t>
      </w:r>
      <w:r w:rsidR="00801067" w:rsidRPr="008D1815">
        <w:rPr>
          <w:rFonts w:ascii="Times New Roman" w:hAnsi="Times New Roman" w:cs="Times New Roman"/>
          <w:bCs/>
          <w:kern w:val="0"/>
          <w:sz w:val="24"/>
          <w:szCs w:val="24"/>
        </w:rPr>
        <w:t xml:space="preserve">orest plots for </w:t>
      </w:r>
      <w:r w:rsidR="00801067" w:rsidRPr="00F64FD3">
        <w:rPr>
          <w:rFonts w:ascii="Times New Roman" w:hAnsi="Times New Roman" w:cs="Times New Roman"/>
          <w:sz w:val="24"/>
          <w:szCs w:val="24"/>
        </w:rPr>
        <w:t>obstructive sleep apnea</w:t>
      </w:r>
      <w:r w:rsidR="00801067">
        <w:rPr>
          <w:rFonts w:ascii="Times New Roman" w:hAnsi="Times New Roman" w:cs="Times New Roman"/>
          <w:sz w:val="24"/>
          <w:szCs w:val="24"/>
        </w:rPr>
        <w:t xml:space="preserve"> on</w:t>
      </w:r>
      <w:r w:rsidR="00801067" w:rsidRPr="00801067">
        <w:rPr>
          <w:rFonts w:ascii="Times New Roman" w:hAnsi="Times New Roman" w:cs="Times New Roman"/>
          <w:sz w:val="24"/>
          <w:szCs w:val="24"/>
        </w:rPr>
        <w:t xml:space="preserve"> </w:t>
      </w:r>
      <w:r w:rsidR="00801067" w:rsidRPr="00F64FD3">
        <w:rPr>
          <w:rFonts w:ascii="Times New Roman" w:hAnsi="Times New Roman" w:cs="Times New Roman"/>
          <w:sz w:val="24"/>
          <w:szCs w:val="24"/>
        </w:rPr>
        <w:t>psychiatric disorders</w:t>
      </w:r>
      <w:r w:rsidR="00801067">
        <w:rPr>
          <w:rFonts w:ascii="Times New Roman" w:hAnsi="Times New Roman" w:cs="Times New Roman"/>
          <w:sz w:val="24"/>
          <w:szCs w:val="24"/>
        </w:rPr>
        <w:t>.</w:t>
      </w:r>
    </w:p>
    <w:p w14:paraId="2F67DB12" w14:textId="61A52D57" w:rsidR="00801067" w:rsidRPr="00C763FF" w:rsidRDefault="007A5C63" w:rsidP="00801067">
      <w:r>
        <w:rPr>
          <w:noProof/>
        </w:rPr>
        <w:drawing>
          <wp:anchor distT="0" distB="0" distL="114300" distR="114300" simplePos="0" relativeHeight="251667456" behindDoc="0" locked="0" layoutInCell="1" allowOverlap="1" wp14:anchorId="1AF3A146" wp14:editId="7F817A5E">
            <wp:simplePos x="0" y="0"/>
            <wp:positionH relativeFrom="margin">
              <wp:align>left</wp:align>
            </wp:positionH>
            <wp:positionV relativeFrom="paragraph">
              <wp:posOffset>2906713</wp:posOffset>
            </wp:positionV>
            <wp:extent cx="2774315" cy="2795270"/>
            <wp:effectExtent l="0" t="0" r="6985" b="5080"/>
            <wp:wrapSquare wrapText="bothSides"/>
            <wp:docPr id="1754224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224607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315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63FF">
        <w:rPr>
          <w:noProof/>
        </w:rPr>
        <w:drawing>
          <wp:anchor distT="0" distB="0" distL="114300" distR="114300" simplePos="0" relativeHeight="251660288" behindDoc="0" locked="0" layoutInCell="1" allowOverlap="1" wp14:anchorId="539C2937" wp14:editId="5D2E768C">
            <wp:simplePos x="0" y="0"/>
            <wp:positionH relativeFrom="margin">
              <wp:align>left</wp:align>
            </wp:positionH>
            <wp:positionV relativeFrom="paragraph">
              <wp:posOffset>34925</wp:posOffset>
            </wp:positionV>
            <wp:extent cx="2800350" cy="2800350"/>
            <wp:effectExtent l="0" t="0" r="0" b="0"/>
            <wp:wrapSquare wrapText="bothSides"/>
            <wp:docPr id="1062412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412888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274" cy="28012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1F25C6" w14:textId="1DF99FAF" w:rsidR="00801067" w:rsidRDefault="00801067" w:rsidP="00801067"/>
    <w:p w14:paraId="098A92FD" w14:textId="3983EA8D" w:rsidR="00801067" w:rsidRDefault="00801067" w:rsidP="00801067"/>
    <w:p w14:paraId="37A2E6D0" w14:textId="2875592A" w:rsidR="00801067" w:rsidRDefault="00801067" w:rsidP="00801067"/>
    <w:p w14:paraId="191968C5" w14:textId="38C0E6AF" w:rsidR="00C763FF" w:rsidRDefault="00C763FF" w:rsidP="00801067"/>
    <w:p w14:paraId="4DC966D4" w14:textId="430F5735" w:rsidR="00C763FF" w:rsidRDefault="00C763FF" w:rsidP="00801067"/>
    <w:p w14:paraId="7A203E61" w14:textId="77777777" w:rsidR="00C763FF" w:rsidRDefault="00C763FF" w:rsidP="00801067"/>
    <w:p w14:paraId="7BD64774" w14:textId="1042436C" w:rsidR="00C763FF" w:rsidRDefault="00C763FF" w:rsidP="00801067"/>
    <w:p w14:paraId="5B759C07" w14:textId="77777777" w:rsidR="00C763FF" w:rsidRDefault="00C763FF" w:rsidP="00801067"/>
    <w:p w14:paraId="06932DFE" w14:textId="1E491B55" w:rsidR="00C763FF" w:rsidRDefault="00C763FF" w:rsidP="00801067"/>
    <w:p w14:paraId="6BBB1341" w14:textId="3DFA495D" w:rsidR="00C763FF" w:rsidRDefault="00C763FF" w:rsidP="00801067"/>
    <w:p w14:paraId="2FDEF4D9" w14:textId="296F3B2B" w:rsidR="00C763FF" w:rsidRDefault="00C763FF" w:rsidP="00801067"/>
    <w:p w14:paraId="700728D7" w14:textId="086C0564" w:rsidR="00C763FF" w:rsidRDefault="00C763FF" w:rsidP="00801067"/>
    <w:p w14:paraId="4763E3CA" w14:textId="77777777" w:rsidR="00C763FF" w:rsidRDefault="00C763FF" w:rsidP="00801067"/>
    <w:p w14:paraId="0B1B6656" w14:textId="46FE01E3" w:rsidR="00C763FF" w:rsidRDefault="00C763FF" w:rsidP="00801067"/>
    <w:p w14:paraId="4E7A4224" w14:textId="1F4CA49F" w:rsidR="00C763FF" w:rsidRPr="00A80EE9" w:rsidRDefault="005B57C9" w:rsidP="00801067"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5A542A26" wp14:editId="24DFAAC0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2857500" cy="2857500"/>
            <wp:effectExtent l="0" t="0" r="0" b="0"/>
            <wp:wrapSquare wrapText="bothSides"/>
            <wp:docPr id="2879169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916931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211" cy="28612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0F6646" w14:textId="77777777" w:rsidR="00C763FF" w:rsidRDefault="00C763FF" w:rsidP="00801067"/>
    <w:p w14:paraId="2B73CA2A" w14:textId="77777777" w:rsidR="00C763FF" w:rsidRDefault="00C763FF" w:rsidP="00801067"/>
    <w:p w14:paraId="166F5433" w14:textId="77777777" w:rsidR="00C763FF" w:rsidRDefault="00C763FF" w:rsidP="00801067"/>
    <w:p w14:paraId="729A30C3" w14:textId="77777777" w:rsidR="00C763FF" w:rsidRDefault="00C763FF" w:rsidP="00801067"/>
    <w:p w14:paraId="5E40FDFB" w14:textId="77777777" w:rsidR="00C763FF" w:rsidRDefault="00C763FF" w:rsidP="00801067"/>
    <w:p w14:paraId="3AB122C6" w14:textId="77777777" w:rsidR="00C763FF" w:rsidRDefault="00C763FF" w:rsidP="00801067"/>
    <w:p w14:paraId="7F8BBCA3" w14:textId="77777777" w:rsidR="00C763FF" w:rsidRDefault="00C763FF" w:rsidP="00801067"/>
    <w:p w14:paraId="15E22C97" w14:textId="77777777" w:rsidR="00C763FF" w:rsidRDefault="00C763FF" w:rsidP="00801067"/>
    <w:p w14:paraId="33CDAF29" w14:textId="77777777" w:rsidR="00C763FF" w:rsidRDefault="00C763FF" w:rsidP="00801067"/>
    <w:p w14:paraId="5BA27D63" w14:textId="77777777" w:rsidR="00C763FF" w:rsidRDefault="00C763FF" w:rsidP="00801067"/>
    <w:p w14:paraId="4027B96F" w14:textId="77777777" w:rsidR="00C763FF" w:rsidRDefault="00C763FF" w:rsidP="00801067"/>
    <w:p w14:paraId="0E4FB16F" w14:textId="77777777" w:rsidR="00C763FF" w:rsidRDefault="00C763FF" w:rsidP="00801067"/>
    <w:p w14:paraId="71F255A8" w14:textId="77777777" w:rsidR="00C763FF" w:rsidRDefault="00C763FF" w:rsidP="00801067"/>
    <w:p w14:paraId="6D68A863" w14:textId="77777777" w:rsidR="00C763FF" w:rsidRDefault="00C763FF" w:rsidP="00801067"/>
    <w:p w14:paraId="167BC826" w14:textId="77777777" w:rsidR="00C763FF" w:rsidRDefault="00C763FF" w:rsidP="00801067"/>
    <w:p w14:paraId="2FF11586" w14:textId="77777777" w:rsidR="00801067" w:rsidRDefault="00801067" w:rsidP="00801067">
      <w:pPr>
        <w:rPr>
          <w:rFonts w:hint="eastAsia"/>
        </w:rPr>
      </w:pPr>
    </w:p>
    <w:p w14:paraId="27466772" w14:textId="77777777" w:rsidR="00AC5AA9" w:rsidRDefault="00AC5AA9" w:rsidP="00AC5A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DD, major depressive disorder; SCZ, schizophrenia; BIP, bipolar disorder; ANX, anxiety disorder; PTSD, post-traumatic stress disorder; OSA, obstructive sleep apnea.</w:t>
      </w:r>
    </w:p>
    <w:p w14:paraId="24443DDB" w14:textId="77777777" w:rsidR="00801067" w:rsidRPr="00AC5AA9" w:rsidRDefault="00801067" w:rsidP="00801067"/>
    <w:p w14:paraId="1A03A02B" w14:textId="77777777" w:rsidR="00801067" w:rsidRDefault="00801067" w:rsidP="00801067"/>
    <w:p w14:paraId="44758AFE" w14:textId="77777777" w:rsidR="00801067" w:rsidRDefault="00801067" w:rsidP="00801067"/>
    <w:p w14:paraId="08F040C7" w14:textId="77777777" w:rsidR="00801067" w:rsidRDefault="00801067" w:rsidP="00801067"/>
    <w:p w14:paraId="6FFA48AE" w14:textId="77777777" w:rsidR="00801067" w:rsidRDefault="00801067" w:rsidP="00801067"/>
    <w:p w14:paraId="2E837200" w14:textId="77777777" w:rsidR="00801067" w:rsidRDefault="00801067" w:rsidP="00801067"/>
    <w:p w14:paraId="7213C750" w14:textId="77777777" w:rsidR="00801067" w:rsidRDefault="00801067" w:rsidP="00801067"/>
    <w:p w14:paraId="4D2B2A73" w14:textId="77777777" w:rsidR="00801067" w:rsidRDefault="00801067" w:rsidP="00801067">
      <w:pPr>
        <w:rPr>
          <w:rFonts w:hint="eastAsia"/>
        </w:rPr>
      </w:pPr>
    </w:p>
    <w:sectPr w:rsidR="00801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6C320" w14:textId="77777777" w:rsidR="00713DFB" w:rsidRDefault="00713DFB" w:rsidP="00D934B9">
      <w:r>
        <w:separator/>
      </w:r>
    </w:p>
  </w:endnote>
  <w:endnote w:type="continuationSeparator" w:id="0">
    <w:p w14:paraId="27EC2F48" w14:textId="77777777" w:rsidR="00713DFB" w:rsidRDefault="00713DFB" w:rsidP="00D93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1257C" w14:textId="77777777" w:rsidR="00713DFB" w:rsidRDefault="00713DFB" w:rsidP="00D934B9">
      <w:r>
        <w:separator/>
      </w:r>
    </w:p>
  </w:footnote>
  <w:footnote w:type="continuationSeparator" w:id="0">
    <w:p w14:paraId="4C55364F" w14:textId="77777777" w:rsidR="00713DFB" w:rsidRDefault="00713DFB" w:rsidP="00D934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1702D"/>
    <w:multiLevelType w:val="hybridMultilevel"/>
    <w:tmpl w:val="9282F980"/>
    <w:lvl w:ilvl="0" w:tplc="F1A4C2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039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6A"/>
    <w:rsid w:val="00033AAE"/>
    <w:rsid w:val="00056051"/>
    <w:rsid w:val="000D186A"/>
    <w:rsid w:val="00137EB7"/>
    <w:rsid w:val="001A0C0A"/>
    <w:rsid w:val="00247362"/>
    <w:rsid w:val="002A0241"/>
    <w:rsid w:val="003E053F"/>
    <w:rsid w:val="0053170E"/>
    <w:rsid w:val="005B57C9"/>
    <w:rsid w:val="00612434"/>
    <w:rsid w:val="006435B5"/>
    <w:rsid w:val="00713DFB"/>
    <w:rsid w:val="007A5C63"/>
    <w:rsid w:val="00801067"/>
    <w:rsid w:val="00976635"/>
    <w:rsid w:val="00A23E41"/>
    <w:rsid w:val="00A80EE9"/>
    <w:rsid w:val="00AC5AA9"/>
    <w:rsid w:val="00B71A83"/>
    <w:rsid w:val="00C763FF"/>
    <w:rsid w:val="00D9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556EA"/>
  <w15:chartTrackingRefBased/>
  <w15:docId w15:val="{D88FA0F8-00C0-48FA-BDE7-F02DDBCD3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4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4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4B9"/>
    <w:rPr>
      <w:sz w:val="18"/>
      <w:szCs w:val="18"/>
    </w:rPr>
  </w:style>
  <w:style w:type="paragraph" w:styleId="a7">
    <w:name w:val="List Paragraph"/>
    <w:basedOn w:val="a"/>
    <w:uiPriority w:val="34"/>
    <w:qFormat/>
    <w:rsid w:val="008010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hao Mi</dc:creator>
  <cp:keywords/>
  <dc:description/>
  <cp:lastModifiedBy>Chuanhao Mi</cp:lastModifiedBy>
  <cp:revision>21</cp:revision>
  <dcterms:created xsi:type="dcterms:W3CDTF">2023-12-05T16:01:00Z</dcterms:created>
  <dcterms:modified xsi:type="dcterms:W3CDTF">2023-12-05T16:47:00Z</dcterms:modified>
</cp:coreProperties>
</file>